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044" w:rsidRPr="00C768DA" w:rsidRDefault="003814CE" w:rsidP="00083C5A">
      <w:pPr>
        <w:pStyle w:val="Heading1"/>
        <w:snapToGrid w:val="0"/>
        <w:spacing w:line="360" w:lineRule="auto"/>
        <w:rPr>
          <w:rFonts w:eastAsia="Times New Roman Uni" w:cstheme="majorHAnsi"/>
          <w:b/>
        </w:rPr>
      </w:pPr>
      <w:r w:rsidRPr="00C768DA">
        <w:rPr>
          <w:rFonts w:eastAsia="Times New Roman Uni" w:cstheme="majorHAnsi"/>
          <w:b/>
        </w:rPr>
        <w:t xml:space="preserve">Table </w:t>
      </w:r>
      <w:r w:rsidR="000C7272" w:rsidRPr="00C768DA">
        <w:rPr>
          <w:rFonts w:eastAsia="Times New Roman Uni" w:cstheme="majorHAnsi"/>
          <w:b/>
        </w:rPr>
        <w:t>S</w:t>
      </w:r>
      <w:r w:rsidR="003C63D1" w:rsidRPr="00C768DA">
        <w:rPr>
          <w:rFonts w:eastAsia="Times New Roman Uni" w:cstheme="majorHAnsi"/>
          <w:b/>
        </w:rPr>
        <w:t>3</w:t>
      </w:r>
      <w:r w:rsidR="007B697F" w:rsidRPr="00C768DA">
        <w:rPr>
          <w:rFonts w:eastAsia="Times New Roman Uni" w:cstheme="majorHAnsi"/>
          <w:b/>
        </w:rPr>
        <w:t>.</w:t>
      </w:r>
      <w:r w:rsidR="00B80B0C" w:rsidRPr="00C768DA">
        <w:rPr>
          <w:rFonts w:eastAsia="Times New Roman Uni" w:cstheme="majorHAnsi"/>
          <w:b/>
        </w:rPr>
        <w:t xml:space="preserve"> </w:t>
      </w:r>
      <w:r w:rsidR="002F06C2" w:rsidRPr="00C768DA">
        <w:rPr>
          <w:rFonts w:eastAsia="Times New Roman Uni" w:cstheme="majorHAnsi"/>
          <w:b/>
        </w:rPr>
        <w:t xml:space="preserve">Characteristics of patients with </w:t>
      </w:r>
      <w:r w:rsidR="007222B5" w:rsidRPr="00C768DA">
        <w:rPr>
          <w:rFonts w:eastAsia="Times New Roman Uni" w:cstheme="majorHAnsi"/>
          <w:b/>
        </w:rPr>
        <w:t xml:space="preserve">haematological </w:t>
      </w:r>
      <w:r w:rsidR="002F06C2" w:rsidRPr="00C768DA">
        <w:rPr>
          <w:rFonts w:eastAsia="Times New Roman Uni" w:cstheme="majorHAnsi"/>
          <w:b/>
        </w:rPr>
        <w:t xml:space="preserve">malignancies stratified by </w:t>
      </w:r>
      <w:r w:rsidR="00817E73">
        <w:rPr>
          <w:rFonts w:eastAsia="Times New Roman Uni" w:cstheme="majorHAnsi"/>
          <w:b/>
        </w:rPr>
        <w:t xml:space="preserve">the </w:t>
      </w:r>
      <w:r w:rsidR="002F06C2" w:rsidRPr="00C768DA">
        <w:rPr>
          <w:rFonts w:eastAsia="Times New Roman Uni" w:cstheme="majorHAnsi"/>
          <w:b/>
        </w:rPr>
        <w:t>underlying disease</w:t>
      </w:r>
    </w:p>
    <w:tbl>
      <w:tblPr>
        <w:tblStyle w:val="TableGrid"/>
        <w:tblW w:w="13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4"/>
        <w:gridCol w:w="636"/>
        <w:gridCol w:w="1456"/>
        <w:gridCol w:w="696"/>
        <w:gridCol w:w="1336"/>
        <w:gridCol w:w="636"/>
        <w:gridCol w:w="1336"/>
        <w:gridCol w:w="756"/>
        <w:gridCol w:w="1456"/>
        <w:gridCol w:w="756"/>
        <w:gridCol w:w="1456"/>
        <w:gridCol w:w="636"/>
        <w:gridCol w:w="1456"/>
      </w:tblGrid>
      <w:tr w:rsidR="00BC41E9" w:rsidRPr="00C768DA" w:rsidTr="00E432CE">
        <w:trPr>
          <w:trHeight w:val="20"/>
        </w:trPr>
        <w:tc>
          <w:tcPr>
            <w:tcW w:w="3175" w:type="dxa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Variables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703695" w:rsidP="0011105C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HL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0F7F33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H</w:t>
            </w:r>
            <w:r w:rsidR="0070369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L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084360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MM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LL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ML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nil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MDS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tcBorders>
              <w:top w:val="nil"/>
              <w:bottom w:val="single" w:sz="4" w:space="0" w:color="auto"/>
            </w:tcBorders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1736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11105C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199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739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0F7F33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402</w:t>
            </w:r>
            <w:r w:rsidR="00FA7068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084360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1153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741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084360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55</w:t>
            </w:r>
            <w:r w:rsidR="00FA7068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740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E76E1B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12</w:t>
            </w:r>
            <w:r w:rsidR="00FA7068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823" w:type="dxa"/>
            <w:gridSpan w:val="2"/>
            <w:tcBorders>
              <w:top w:val="nil"/>
              <w:bottom w:val="single" w:sz="4" w:space="0" w:color="auto"/>
            </w:tcBorders>
          </w:tcPr>
          <w:p w:rsidR="00E76E1B" w:rsidRPr="00C768DA" w:rsidRDefault="003542FB" w:rsidP="00E76E1B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A55CC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n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= 9</w:t>
            </w:r>
            <w:r w:rsidR="00F72F43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9</w:t>
            </w: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tcBorders>
              <w:top w:val="single" w:sz="4" w:space="0" w:color="auto"/>
            </w:tcBorders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Sex, n (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hideMark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76E1B" w:rsidRPr="00C768DA" w:rsidRDefault="00E76E1B" w:rsidP="000F7F33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76E1B" w:rsidRPr="00C768DA" w:rsidRDefault="00E76E1B" w:rsidP="000F7F33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76E1B" w:rsidRPr="00C768DA" w:rsidRDefault="00E76E1B" w:rsidP="000F7F33">
            <w:pPr>
              <w:widowControl/>
              <w:spacing w:line="480" w:lineRule="exact"/>
              <w:jc w:val="center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</w:t>
            </w:r>
            <w:r w:rsidR="00114ED6" w:rsidRPr="00347308">
              <w:rPr>
                <w:rFonts w:asciiTheme="majorHAnsi" w:eastAsia="Times New Roman Un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6.3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01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4.6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96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1.7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9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2.6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6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2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C549CA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99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5.9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</w:t>
            </w:r>
            <w:r w:rsidR="00114ED6" w:rsidRPr="00347308">
              <w:rPr>
                <w:rFonts w:asciiTheme="majorHAnsi" w:eastAsia="Times New Roman Un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7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3.7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82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5.4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57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8.3)</w:t>
            </w:r>
          </w:p>
        </w:tc>
        <w:tc>
          <w:tcPr>
            <w:tcW w:w="869" w:type="dxa"/>
          </w:tcPr>
          <w:p w:rsidR="00E76E1B" w:rsidRPr="00C768DA" w:rsidRDefault="00E76E1B" w:rsidP="00CC7B65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7.4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6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72" w:type="dxa"/>
          </w:tcPr>
          <w:p w:rsidR="00E76E1B" w:rsidRPr="00C768DA" w:rsidRDefault="00E76E1B" w:rsidP="00B4691D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7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4.1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Age, years, median (Q1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Q3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3.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5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4.0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0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2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8.0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1.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4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8.0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3.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9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3.0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6.0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3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5.0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76.0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7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2.0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114ED6" w:rsidP="0009734D">
            <w:pPr>
              <w:widowControl/>
              <w:spacing w:line="480" w:lineRule="exact"/>
              <w:ind w:firstLineChars="200" w:firstLine="480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6D468F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≤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7 years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.0)</w:t>
            </w:r>
          </w:p>
        </w:tc>
        <w:tc>
          <w:tcPr>
            <w:tcW w:w="867" w:type="dxa"/>
          </w:tcPr>
          <w:p w:rsidR="00E76E1B" w:rsidRPr="00C768DA" w:rsidRDefault="00EB5F2E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869" w:type="dxa"/>
          </w:tcPr>
          <w:p w:rsidR="00E76E1B" w:rsidRPr="00C768DA" w:rsidRDefault="00CC7B65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CC7B65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CC7B65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19–64 years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6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3.3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21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0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2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7.9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5</w:t>
            </w:r>
          </w:p>
        </w:tc>
        <w:tc>
          <w:tcPr>
            <w:tcW w:w="872" w:type="dxa"/>
          </w:tcPr>
          <w:p w:rsidR="00E76E1B" w:rsidRPr="00C768DA" w:rsidRDefault="00E76E1B" w:rsidP="00B4691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4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4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5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7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65–74 years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8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4.1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1319 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99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4.6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8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5.0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4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8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</w:t>
            </w:r>
            <w:r w:rsidR="00114ED6" w:rsidRPr="006D468F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≥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5</w:t>
            </w:r>
            <w:bookmarkStart w:id="0" w:name="_GoBack"/>
            <w:bookmarkEnd w:id="0"/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years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3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6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1491 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7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3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7.5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122 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2.1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6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7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9</w:t>
            </w:r>
            <w:r w:rsidR="00C549CA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4.5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6F7ED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C</w:t>
            </w:r>
            <w:r w:rsidR="00D83E9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I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 xml:space="preserve">  </w:t>
            </w:r>
            <w:r w:rsidRPr="00C768DA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≤</w:t>
            </w:r>
            <w:r w:rsidRPr="00C768DA">
              <w:rPr>
                <w:rFonts w:asciiTheme="majorHAnsi" w:eastAsia="Times New Roman Uni" w:hAnsiTheme="majorHAnsi" w:cstheme="majorHAnsi" w:hint="eastAsia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57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8.9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07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6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4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3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9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5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82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C549CA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="00C549CA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94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3-5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7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8.6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7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9.3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9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5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98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6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&gt;5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.5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71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.2)</w:t>
            </w:r>
          </w:p>
        </w:tc>
        <w:tc>
          <w:tcPr>
            <w:tcW w:w="864" w:type="dxa"/>
          </w:tcPr>
          <w:p w:rsidR="00E76E1B" w:rsidRPr="00C768DA" w:rsidRDefault="00E76E1B" w:rsidP="00CC7B65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.</w:t>
            </w:r>
            <w:r w:rsidR="00B4691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2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.8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.7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7 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8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Follow-up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duration. Days. median (Q1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Q3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59.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0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94.0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97.0 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09.0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87.0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7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7.0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4.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0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1.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B5370D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2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:rsidR="00E76E1B" w:rsidRPr="00C768DA" w:rsidRDefault="00B5370D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4.0</w:t>
            </w:r>
            <w:r w:rsidR="00EF366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3</w:t>
            </w:r>
            <w:r w:rsidR="00F72F43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11105C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Total Length of stay, days, median (Q1-Q3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3.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9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7.0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6.0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2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0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47.0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4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6.0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7.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3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60.0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2.0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0)</w:t>
            </w:r>
          </w:p>
        </w:tc>
        <w:tc>
          <w:tcPr>
            <w:tcW w:w="867" w:type="dxa"/>
          </w:tcPr>
          <w:p w:rsidR="00E76E1B" w:rsidRPr="00C768DA" w:rsidRDefault="00BC41E9" w:rsidP="00F72F43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2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9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1.0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11105C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Length of stay, days, median (Q1-Q3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.0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7.0</w:t>
            </w:r>
          </w:p>
        </w:tc>
        <w:tc>
          <w:tcPr>
            <w:tcW w:w="872" w:type="dxa"/>
          </w:tcPr>
          <w:p w:rsidR="00E76E1B" w:rsidRPr="00C768DA" w:rsidRDefault="00BC41E9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0.0–</w:t>
            </w:r>
            <w:r w:rsidR="00E76E1B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.0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22.0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2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3.0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.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3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1.0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0.0,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5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3.0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.0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9.0</w:t>
            </w:r>
            <w:r w:rsidR="00BC41E9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–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7.0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hemotherapy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80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90.5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5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2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89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960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83.3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5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82.</w:t>
            </w:r>
            <w:r w:rsidR="00372E4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4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76.9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1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5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Febrile neutropenia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8.0)</w:t>
            </w:r>
          </w:p>
        </w:tc>
        <w:tc>
          <w:tcPr>
            <w:tcW w:w="867" w:type="dxa"/>
          </w:tcPr>
          <w:p w:rsidR="00E76E1B" w:rsidRPr="00C768DA" w:rsidRDefault="00E76E1B" w:rsidP="00EB5F2E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1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2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3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.3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8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</w:t>
            </w:r>
            <w:r w:rsidR="00372E4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.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CC7B65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51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6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G-CSF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7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8.7)</w:t>
            </w: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57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4.0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69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2.0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6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65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2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4.7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1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:rsidR="00E76E1B" w:rsidRPr="00C768DA" w:rsidRDefault="00E76E1B" w:rsidP="00412BF2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3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Central venous catheter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6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8.2)</w:t>
            </w: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68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4.0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64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1.6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9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3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CC7B65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9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6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7</w:t>
            </w:r>
            <w:r w:rsidR="006C6C74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:rsidR="00E76E1B" w:rsidRPr="00C768DA" w:rsidRDefault="00E76E1B" w:rsidP="00412BF2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8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Urinary 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catheter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31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5.6)</w:t>
            </w: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873 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7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65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1.7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9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4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8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1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</w:t>
            </w:r>
            <w:r w:rsidR="006C6C74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9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lastRenderedPageBreak/>
              <w:t>HSCT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72" w:type="dxa"/>
          </w:tcPr>
          <w:p w:rsidR="00E76E1B" w:rsidRPr="00C768DA" w:rsidRDefault="00E76E1B" w:rsidP="00412BF2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867" w:type="dxa"/>
          </w:tcPr>
          <w:p w:rsidR="00E76E1B" w:rsidRPr="00C768DA" w:rsidRDefault="00E76E1B" w:rsidP="006C6C74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Allogeneic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2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.0)</w:t>
            </w:r>
          </w:p>
        </w:tc>
        <w:tc>
          <w:tcPr>
            <w:tcW w:w="867" w:type="dxa"/>
          </w:tcPr>
          <w:p w:rsidR="00E76E1B" w:rsidRPr="00C768DA" w:rsidRDefault="00CC7B65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5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CC7B65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</w:t>
            </w:r>
            <w:r w:rsidR="00372E4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E76E1B" w:rsidRPr="00C768DA" w:rsidRDefault="00CC7B65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12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0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CC7B65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00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6C6C74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6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 Autologous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="00EB5F2E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CC7B65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44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CC7B65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35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</w:t>
            </w:r>
            <w:r w:rsidR="00372E4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372E41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0)</w:t>
            </w:r>
          </w:p>
        </w:tc>
        <w:tc>
          <w:tcPr>
            <w:tcW w:w="868" w:type="dxa"/>
          </w:tcPr>
          <w:p w:rsidR="00E76E1B" w:rsidRPr="00C768DA" w:rsidRDefault="00CC7B65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0.0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</w:tcPr>
          <w:p w:rsidR="00E76E1B" w:rsidRPr="00C768DA" w:rsidRDefault="00C1226F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 Uni" w:hAnsiTheme="majorHAnsi" w:cstheme="majorHAnsi"/>
                <w:sz w:val="24"/>
                <w:szCs w:val="24"/>
              </w:rPr>
              <w:t>Isolation room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37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8.6)</w:t>
            </w: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8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0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1.</w:t>
            </w:r>
            <w:r w:rsidR="004069EC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33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0.2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68</w:t>
            </w:r>
          </w:p>
        </w:tc>
        <w:tc>
          <w:tcPr>
            <w:tcW w:w="872" w:type="dxa"/>
          </w:tcPr>
          <w:p w:rsidR="00E76E1B" w:rsidRPr="00C768DA" w:rsidRDefault="00E76E1B" w:rsidP="0008436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48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70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57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="006C6C74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1</w:t>
            </w:r>
          </w:p>
        </w:tc>
        <w:tc>
          <w:tcPr>
            <w:tcW w:w="956" w:type="dxa"/>
          </w:tcPr>
          <w:p w:rsidR="00E76E1B" w:rsidRPr="00C768DA" w:rsidRDefault="00E76E1B" w:rsidP="00412BF2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7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  <w:tr w:rsidR="00BC41E9" w:rsidRPr="00C768DA" w:rsidTr="00E432CE">
        <w:trPr>
          <w:trHeight w:val="20"/>
        </w:trPr>
        <w:tc>
          <w:tcPr>
            <w:tcW w:w="3175" w:type="dxa"/>
            <w:hideMark/>
          </w:tcPr>
          <w:p w:rsidR="00E76E1B" w:rsidRPr="00C768DA" w:rsidRDefault="00E76E1B" w:rsidP="0009734D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In-hospital mortality</w:t>
            </w:r>
            <w:r w:rsidR="000308ED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, n (%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 xml:space="preserve">23 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1.6)</w:t>
            </w:r>
          </w:p>
        </w:tc>
        <w:tc>
          <w:tcPr>
            <w:tcW w:w="867" w:type="dxa"/>
          </w:tcPr>
          <w:p w:rsidR="00E76E1B" w:rsidRPr="00C768DA" w:rsidRDefault="00E76E1B" w:rsidP="00ED339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635</w:t>
            </w:r>
          </w:p>
        </w:tc>
        <w:tc>
          <w:tcPr>
            <w:tcW w:w="872" w:type="dxa"/>
          </w:tcPr>
          <w:p w:rsidR="00E76E1B" w:rsidRPr="00C768DA" w:rsidRDefault="00E76E1B" w:rsidP="00ED3390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5.8)</w:t>
            </w:r>
          </w:p>
        </w:tc>
        <w:tc>
          <w:tcPr>
            <w:tcW w:w="864" w:type="dxa"/>
          </w:tcPr>
          <w:p w:rsidR="00E76E1B" w:rsidRPr="00C768DA" w:rsidRDefault="00E76E1B" w:rsidP="002F7B87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22</w:t>
            </w:r>
          </w:p>
        </w:tc>
        <w:tc>
          <w:tcPr>
            <w:tcW w:w="872" w:type="dxa"/>
          </w:tcPr>
          <w:p w:rsidR="00E76E1B" w:rsidRPr="00C768DA" w:rsidRDefault="00E76E1B" w:rsidP="002F7B87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19.3)</w:t>
            </w:r>
          </w:p>
        </w:tc>
        <w:tc>
          <w:tcPr>
            <w:tcW w:w="869" w:type="dxa"/>
          </w:tcPr>
          <w:p w:rsidR="00E76E1B" w:rsidRPr="00C768DA" w:rsidRDefault="00E76E1B" w:rsidP="00084360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59</w:t>
            </w:r>
          </w:p>
        </w:tc>
        <w:tc>
          <w:tcPr>
            <w:tcW w:w="872" w:type="dxa"/>
          </w:tcPr>
          <w:p w:rsidR="00E76E1B" w:rsidRPr="00C768DA" w:rsidRDefault="00E76E1B" w:rsidP="00412BF2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28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8" w:type="dxa"/>
          </w:tcPr>
          <w:p w:rsidR="00E76E1B" w:rsidRPr="00C768DA" w:rsidRDefault="00E76E1B" w:rsidP="00CC7B65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40</w:t>
            </w:r>
            <w:r w:rsidR="00CC7B65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872" w:type="dxa"/>
          </w:tcPr>
          <w:p w:rsidR="00E76E1B" w:rsidRPr="00C768DA" w:rsidRDefault="00E76E1B" w:rsidP="00E76E1B">
            <w:pPr>
              <w:widowControl/>
              <w:spacing w:line="480" w:lineRule="exac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867" w:type="dxa"/>
          </w:tcPr>
          <w:p w:rsidR="00E76E1B" w:rsidRPr="00C768DA" w:rsidRDefault="00E76E1B" w:rsidP="00E76E1B">
            <w:pPr>
              <w:widowControl/>
              <w:spacing w:line="480" w:lineRule="exact"/>
              <w:jc w:val="righ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31</w:t>
            </w:r>
            <w:r w:rsidR="006C6C74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:rsidR="00E76E1B" w:rsidRPr="00C768DA" w:rsidRDefault="00E76E1B" w:rsidP="00E76E1B">
            <w:pPr>
              <w:widowControl/>
              <w:spacing w:line="480" w:lineRule="exact"/>
              <w:jc w:val="left"/>
              <w:rPr>
                <w:rFonts w:asciiTheme="majorHAnsi" w:eastAsia="Times New Roman Un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(3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.</w:t>
            </w:r>
            <w:r w:rsidR="00412BF2"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1</w:t>
            </w:r>
            <w:r w:rsidRPr="00C768DA">
              <w:rPr>
                <w:rFonts w:asciiTheme="majorHAnsi" w:eastAsia="Times New Roman Uni" w:hAnsiTheme="majorHAnsi" w:cstheme="majorHAnsi"/>
                <w:sz w:val="24"/>
                <w:szCs w:val="24"/>
              </w:rPr>
              <w:t>)</w:t>
            </w:r>
          </w:p>
        </w:tc>
      </w:tr>
    </w:tbl>
    <w:p w:rsidR="003666B0" w:rsidRDefault="00703695" w:rsidP="00C1226F">
      <w:pPr>
        <w:widowControl/>
        <w:snapToGrid w:val="0"/>
        <w:spacing w:line="480" w:lineRule="auto"/>
        <w:jc w:val="left"/>
        <w:rPr>
          <w:rFonts w:eastAsia="Times New Roman Uni" w:cstheme="majorHAnsi"/>
          <w:b/>
          <w:sz w:val="24"/>
          <w:szCs w:val="24"/>
        </w:rPr>
      </w:pPr>
      <w:r w:rsidRPr="00C768DA">
        <w:rPr>
          <w:rFonts w:asciiTheme="majorHAnsi" w:eastAsia="Times New Roman Uni" w:hAnsiTheme="majorHAnsi" w:cstheme="majorHAnsi"/>
          <w:sz w:val="24"/>
          <w:szCs w:val="24"/>
        </w:rPr>
        <w:t>HL</w:t>
      </w:r>
      <w:r w:rsidR="004C5AB3" w:rsidRPr="00C768DA">
        <w:rPr>
          <w:rFonts w:asciiTheme="majorHAnsi" w:eastAsia="Times New Roman Uni" w:hAnsiTheme="majorHAnsi" w:cstheme="majorHAnsi"/>
          <w:sz w:val="24"/>
          <w:szCs w:val="24"/>
        </w:rPr>
        <w:t>, Hodgkin lymphoma; NH</w:t>
      </w:r>
      <w:r w:rsidRPr="00C768DA">
        <w:rPr>
          <w:rFonts w:asciiTheme="majorHAnsi" w:eastAsia="Times New Roman Uni" w:hAnsiTheme="majorHAnsi" w:cstheme="majorHAnsi"/>
          <w:sz w:val="24"/>
          <w:szCs w:val="24"/>
        </w:rPr>
        <w:t>L</w:t>
      </w:r>
      <w:r w:rsidR="004C5AB3" w:rsidRPr="00C768DA">
        <w:rPr>
          <w:rFonts w:asciiTheme="majorHAnsi" w:eastAsia="Times New Roman Uni" w:hAnsiTheme="majorHAnsi" w:cstheme="majorHAnsi"/>
          <w:sz w:val="24"/>
          <w:szCs w:val="24"/>
        </w:rPr>
        <w:t xml:space="preserve">, non-Hodgkin lymphoma; MM, Multiple myeloma; LL, Lymphoid leukaemia; ML, Myeloid leukaemia; MDS, Myelodysplastic syndromes; </w:t>
      </w:r>
      <w:r w:rsidR="00957AA7" w:rsidRPr="00C768DA">
        <w:rPr>
          <w:rFonts w:asciiTheme="majorHAnsi" w:eastAsia="Times New Roman Uni" w:hAnsiTheme="majorHAnsi" w:cstheme="majorHAnsi"/>
          <w:sz w:val="24"/>
          <w:szCs w:val="24"/>
        </w:rPr>
        <w:t>CCI, Charlson comorbidity index; LOS, length of stay; Granulo</w:t>
      </w:r>
      <w:r w:rsidR="00B305E1" w:rsidRPr="00C768DA">
        <w:rPr>
          <w:rFonts w:asciiTheme="majorHAnsi" w:eastAsia="Times New Roman Uni" w:hAnsiTheme="majorHAnsi" w:cstheme="majorHAnsi"/>
          <w:sz w:val="24"/>
          <w:szCs w:val="24"/>
        </w:rPr>
        <w:t>cy</w:t>
      </w:r>
      <w:r w:rsidR="00957AA7" w:rsidRPr="00C768DA">
        <w:rPr>
          <w:rFonts w:asciiTheme="majorHAnsi" w:eastAsia="Times New Roman Uni" w:hAnsiTheme="majorHAnsi" w:cstheme="majorHAnsi"/>
          <w:sz w:val="24"/>
          <w:szCs w:val="24"/>
        </w:rPr>
        <w:t>te-colony stimulating factor; HSCT, hematopoietic stem cell transportation.</w:t>
      </w:r>
    </w:p>
    <w:sectPr w:rsidR="003666B0" w:rsidSect="00216D32">
      <w:head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D74" w:rsidRDefault="00102D74" w:rsidP="002B2E5D">
      <w:r>
        <w:separator/>
      </w:r>
    </w:p>
  </w:endnote>
  <w:endnote w:type="continuationSeparator" w:id="0">
    <w:p w:rsidR="00102D74" w:rsidRDefault="00102D74" w:rsidP="002B2E5D">
      <w:r>
        <w:continuationSeparator/>
      </w:r>
    </w:p>
  </w:endnote>
  <w:endnote w:type="continuationNotice" w:id="1">
    <w:p w:rsidR="00102D74" w:rsidRDefault="00102D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D74" w:rsidRDefault="00102D74" w:rsidP="002B2E5D">
      <w:r>
        <w:separator/>
      </w:r>
    </w:p>
  </w:footnote>
  <w:footnote w:type="continuationSeparator" w:id="0">
    <w:p w:rsidR="00102D74" w:rsidRDefault="00102D74" w:rsidP="002B2E5D">
      <w:r>
        <w:continuationSeparator/>
      </w:r>
    </w:p>
  </w:footnote>
  <w:footnote w:type="continuationNotice" w:id="1">
    <w:p w:rsidR="00102D74" w:rsidRDefault="00102D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102D74" w:rsidRDefault="00335842">
        <w:pPr>
          <w:pStyle w:val="Header"/>
          <w:jc w:val="right"/>
        </w:pPr>
        <w:r>
          <w:fldChar w:fldCharType="begin"/>
        </w:r>
        <w:r w:rsidR="00102D74">
          <w:instrText>PAGE   \* MERGEFORMAT</w:instrText>
        </w:r>
        <w:r>
          <w:fldChar w:fldCharType="separate"/>
        </w:r>
        <w:r w:rsidR="00216D32" w:rsidRPr="00216D32">
          <w:rPr>
            <w:noProof/>
            <w:lang w:val="ja-JP"/>
          </w:rPr>
          <w:t>3</w:t>
        </w:r>
        <w:r>
          <w:fldChar w:fldCharType="end"/>
        </w:r>
      </w:p>
    </w:sdtContent>
  </w:sdt>
  <w:p w:rsidR="00102D74" w:rsidRDefault="00102D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58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6486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79FC"/>
    <w:rsid w:val="000E17BD"/>
    <w:rsid w:val="000E1D1D"/>
    <w:rsid w:val="000E576C"/>
    <w:rsid w:val="000F39CF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4ED6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16D32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842"/>
    <w:rsid w:val="00335E73"/>
    <w:rsid w:val="00340118"/>
    <w:rsid w:val="00342575"/>
    <w:rsid w:val="00342E25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36BA"/>
    <w:rsid w:val="00574531"/>
    <w:rsid w:val="00575BCA"/>
    <w:rsid w:val="005870EE"/>
    <w:rsid w:val="00591B16"/>
    <w:rsid w:val="005939D7"/>
    <w:rsid w:val="00594649"/>
    <w:rsid w:val="00594C42"/>
    <w:rsid w:val="005A1138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6A51"/>
    <w:rsid w:val="00806E97"/>
    <w:rsid w:val="00807082"/>
    <w:rsid w:val="00812A1C"/>
    <w:rsid w:val="0081346F"/>
    <w:rsid w:val="00813DAC"/>
    <w:rsid w:val="00817E73"/>
    <w:rsid w:val="00820966"/>
    <w:rsid w:val="00823A90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3044"/>
    <w:rsid w:val="008D3DC9"/>
    <w:rsid w:val="008D40EA"/>
    <w:rsid w:val="008D6A36"/>
    <w:rsid w:val="008D6C6E"/>
    <w:rsid w:val="008E1158"/>
    <w:rsid w:val="008E6579"/>
    <w:rsid w:val="008E65EA"/>
    <w:rsid w:val="008E689D"/>
    <w:rsid w:val="008F5147"/>
    <w:rsid w:val="008F5D94"/>
    <w:rsid w:val="008F617E"/>
    <w:rsid w:val="008F779F"/>
    <w:rsid w:val="00905DAF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360B"/>
    <w:rsid w:val="00BD5CD9"/>
    <w:rsid w:val="00BD5E87"/>
    <w:rsid w:val="00BD6288"/>
    <w:rsid w:val="00BE6415"/>
    <w:rsid w:val="00BE7CD5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3A93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B00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1" ma:contentTypeDescription="新しいドキュメントを作成します。" ma:contentTypeScope="" ma:versionID="0e051ddbf758bb279afcee374776bc5c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6aa52920204c5c6a3b042854a0a8c6ca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9A80E-5A31-4A71-B710-E3CDEA45F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17F099-0C79-4690-B344-D64EEC181FDA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f159b4dc-d268-4f22-9de8-c0b335ec3b42"/>
    <ds:schemaRef ds:uri="1367c787-e135-4dda-92e9-1470b1dea38c"/>
    <ds:schemaRef ds:uri="http://schemas.microsoft.com/office/infopath/2007/PartnerControl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0C5FCA47-1E88-41F5-9F45-41E2F77B5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1T06:00:00Z</dcterms:created>
  <dcterms:modified xsi:type="dcterms:W3CDTF">2020-02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